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8F5" w:rsidRDefault="002B58F5" w:rsidP="002B58F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481CEE">
        <w:rPr>
          <w:rFonts w:ascii="Times New Roman" w:hAnsi="Times New Roman" w:cs="Times New Roman" w:hint="eastAsia"/>
          <w:b/>
          <w:bCs/>
          <w:szCs w:val="21"/>
        </w:rPr>
        <w:t xml:space="preserve">Table S2 </w:t>
      </w:r>
      <w:r w:rsidRPr="00481CEE">
        <w:rPr>
          <w:rFonts w:ascii="Times New Roman" w:hAnsi="Times New Roman" w:cs="Times New Roman"/>
          <w:b/>
          <w:bCs/>
          <w:szCs w:val="21"/>
        </w:rPr>
        <w:t>Expression of surfactant-related TFs after GCN5L1 KO (extracted from RNA-seq</w:t>
      </w:r>
      <w:r>
        <w:rPr>
          <w:rFonts w:ascii="Times New Roman" w:hAnsi="Times New Roman" w:cs="Times New Roman"/>
          <w:b/>
          <w:bCs/>
          <w:szCs w:val="21"/>
        </w:rPr>
        <w:t xml:space="preserve"> results)</w:t>
      </w:r>
    </w:p>
    <w:tbl>
      <w:tblPr>
        <w:tblW w:w="5760" w:type="dxa"/>
        <w:tblInd w:w="99" w:type="dxa"/>
        <w:tblLook w:val="04A0"/>
      </w:tblPr>
      <w:tblGrid>
        <w:gridCol w:w="1520"/>
        <w:gridCol w:w="1060"/>
        <w:gridCol w:w="1060"/>
        <w:gridCol w:w="1060"/>
        <w:gridCol w:w="1060"/>
      </w:tblGrid>
      <w:tr w:rsidR="00BA2EB5" w:rsidRPr="004D5B72" w:rsidTr="004F1CA7">
        <w:trPr>
          <w:trHeight w:val="315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ene names</w:t>
            </w:r>
          </w:p>
        </w:tc>
        <w:tc>
          <w:tcPr>
            <w:tcW w:w="4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Expression in each sample  (FPKM)</w:t>
            </w:r>
          </w:p>
        </w:tc>
      </w:tr>
      <w:tr w:rsidR="00BA2EB5" w:rsidRPr="004D5B72" w:rsidTr="004F1CA7">
        <w:trPr>
          <w:trHeight w:val="315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WT-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WT-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M2-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M2-2</w:t>
            </w:r>
          </w:p>
        </w:tc>
      </w:tr>
      <w:tr w:rsidR="00BA2EB5" w:rsidRPr="004D5B72" w:rsidTr="004F1CA7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Cebp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.13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.407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.334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.22187</w:t>
            </w:r>
          </w:p>
        </w:tc>
      </w:tr>
      <w:tr w:rsidR="00BA2EB5" w:rsidRPr="004D5B72" w:rsidTr="004F1CA7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Nkx2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3.77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9.37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9.13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3.5956</w:t>
            </w:r>
          </w:p>
        </w:tc>
      </w:tr>
      <w:tr w:rsidR="00BA2EB5" w:rsidRPr="004D5B72" w:rsidTr="004F1CA7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Foxa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7.7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7.47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7.04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6.6578</w:t>
            </w:r>
          </w:p>
        </w:tc>
      </w:tr>
      <w:tr w:rsidR="00BA2EB5" w:rsidRPr="004D5B72" w:rsidTr="004F1CA7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Gata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6.59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8.9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2.53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5.2617</w:t>
            </w:r>
          </w:p>
        </w:tc>
      </w:tr>
      <w:tr w:rsidR="00BA2EB5" w:rsidRPr="004D5B72" w:rsidTr="004F1CA7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Nfatc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9.22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2.03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0.50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6.0249</w:t>
            </w:r>
          </w:p>
        </w:tc>
      </w:tr>
      <w:tr w:rsidR="00BA2EB5" w:rsidRPr="004D5B72" w:rsidTr="004F1CA7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5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2.5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1.94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2.5662</w:t>
            </w:r>
          </w:p>
        </w:tc>
      </w:tr>
      <w:tr w:rsidR="00BA2EB5" w:rsidRPr="004D5B72" w:rsidTr="004F1CA7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Srebf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3.28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0.1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1.96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7.9897</w:t>
            </w:r>
          </w:p>
        </w:tc>
      </w:tr>
      <w:tr w:rsidR="00BA2EB5" w:rsidRPr="004D5B72" w:rsidTr="004F1CA7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20"/>
                <w:szCs w:val="20"/>
              </w:rPr>
              <w:t>Srebf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6.93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0.21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3.33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BA2EB5" w:rsidRPr="004D5B72" w:rsidRDefault="00BA2EB5" w:rsidP="004F1CA7">
            <w:pPr>
              <w:widowControl/>
              <w:spacing w:line="0" w:lineRule="atLeas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4D5B72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5.3209</w:t>
            </w:r>
          </w:p>
        </w:tc>
      </w:tr>
    </w:tbl>
    <w:p w:rsidR="00BA2EB5" w:rsidRDefault="00BA2EB5" w:rsidP="00BA2EB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:rsidR="00726D41" w:rsidRDefault="00726D41"/>
    <w:sectPr w:rsidR="00726D41" w:rsidSect="004F2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404E" w:rsidRDefault="0070404E" w:rsidP="00BA2EB5">
      <w:r>
        <w:separator/>
      </w:r>
    </w:p>
  </w:endnote>
  <w:endnote w:type="continuationSeparator" w:id="1">
    <w:p w:rsidR="0070404E" w:rsidRDefault="0070404E" w:rsidP="00BA2E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404E" w:rsidRDefault="0070404E" w:rsidP="00BA2EB5">
      <w:r>
        <w:separator/>
      </w:r>
    </w:p>
  </w:footnote>
  <w:footnote w:type="continuationSeparator" w:id="1">
    <w:p w:rsidR="0070404E" w:rsidRDefault="0070404E" w:rsidP="00BA2E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2EB5"/>
    <w:rsid w:val="002B58F5"/>
    <w:rsid w:val="0036747A"/>
    <w:rsid w:val="00481CEE"/>
    <w:rsid w:val="004F2EFB"/>
    <w:rsid w:val="0070404E"/>
    <w:rsid w:val="00726D41"/>
    <w:rsid w:val="00BA2EB5"/>
    <w:rsid w:val="00D039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E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A2E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A2EB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A2E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A2EB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>China</Company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X</cp:lastModifiedBy>
  <cp:revision>4</cp:revision>
  <dcterms:created xsi:type="dcterms:W3CDTF">2022-12-30T01:59:00Z</dcterms:created>
  <dcterms:modified xsi:type="dcterms:W3CDTF">2023-08-11T16:17:00Z</dcterms:modified>
</cp:coreProperties>
</file>